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1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807"/>
        <w:gridCol w:w="2022"/>
        <w:gridCol w:w="1350"/>
        <w:gridCol w:w="1440"/>
      </w:tblGrid>
      <w:tr w:rsidR="00377779" w:rsidRPr="00F034B1" w14:paraId="740C4897" w14:textId="77777777" w:rsidTr="001A67BF">
        <w:trPr>
          <w:trHeight w:val="1230"/>
        </w:trPr>
        <w:tc>
          <w:tcPr>
            <w:tcW w:w="10619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14:paraId="49DD9476" w14:textId="77777777" w:rsidR="00377779" w:rsidRPr="00AF03E1" w:rsidRDefault="00377779" w:rsidP="001A67BF">
            <w:pPr>
              <w:pStyle w:val="Heading1"/>
              <w:jc w:val="center"/>
              <w:rPr>
                <w:rFonts w:ascii="Garamond" w:hAnsi="Garamond"/>
                <w:b/>
                <w:bCs/>
                <w:caps/>
                <w:color w:val="auto"/>
              </w:rPr>
            </w:pPr>
            <w:bookmarkStart w:id="0" w:name="_Toc476551311"/>
            <w:r w:rsidRPr="00AF03E1">
              <w:rPr>
                <w:rFonts w:ascii="Garamond" w:hAnsi="Garamond"/>
                <w:b/>
                <w:bCs/>
                <w:caps/>
                <w:color w:val="auto"/>
              </w:rPr>
              <w:t>The WAMBS-Checklist</w:t>
            </w:r>
            <w:bookmarkEnd w:id="0"/>
          </w:p>
          <w:p w14:paraId="54954570" w14:textId="77777777" w:rsidR="00377779" w:rsidRPr="00AF03E1" w:rsidRDefault="00377779" w:rsidP="001A67BF">
            <w:pPr>
              <w:pStyle w:val="Heading2"/>
              <w:jc w:val="center"/>
              <w:rPr>
                <w:rStyle w:val="SubtleEmphasis"/>
                <w:rFonts w:ascii="Garamond" w:hAnsi="Garamond"/>
                <w:b w:val="0"/>
                <w:bCs w:val="0"/>
                <w:i/>
                <w:iCs/>
                <w:caps/>
                <w:sz w:val="24"/>
                <w:szCs w:val="24"/>
                <w:lang w:val="en-US"/>
              </w:rPr>
            </w:pPr>
            <w:bookmarkStart w:id="1" w:name="_Toc476551312"/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u w:val="single"/>
                <w:lang w:val="en-US"/>
              </w:rPr>
              <w:t>W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lang w:val="en-US"/>
              </w:rPr>
              <w:t xml:space="preserve">hen to worry, and how to 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u w:val="single"/>
                <w:lang w:val="en-US"/>
              </w:rPr>
              <w:t>A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lang w:val="en-US"/>
              </w:rPr>
              <w:t xml:space="preserve">void the 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u w:val="single"/>
                <w:lang w:val="en-US"/>
              </w:rPr>
              <w:t>M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lang w:val="en-US"/>
              </w:rPr>
              <w:t xml:space="preserve">isuse of 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u w:val="single"/>
                <w:lang w:val="en-US"/>
              </w:rPr>
              <w:t>B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lang w:val="en-US"/>
              </w:rPr>
              <w:t xml:space="preserve">ayesian 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u w:val="single"/>
                <w:lang w:val="en-US"/>
              </w:rPr>
              <w:t>S</w:t>
            </w:r>
            <w:r w:rsidRPr="00AF03E1">
              <w:rPr>
                <w:rFonts w:ascii="Garamond" w:hAnsi="Garamond"/>
                <w:b w:val="0"/>
                <w:bCs w:val="0"/>
                <w:sz w:val="24"/>
                <w:szCs w:val="24"/>
                <w:lang w:val="en-US"/>
              </w:rPr>
              <w:t>tatistics</w:t>
            </w:r>
            <w:bookmarkEnd w:id="1"/>
          </w:p>
          <w:p w14:paraId="7D95B9F8" w14:textId="77777777" w:rsidR="00377779" w:rsidRPr="00AF03E1" w:rsidRDefault="00377779" w:rsidP="001A67BF">
            <w:pPr>
              <w:spacing w:after="200" w:line="276" w:lineRule="auto"/>
              <w:jc w:val="center"/>
              <w:rPr>
                <w:rFonts w:ascii="Garamond" w:eastAsia="Calibri" w:hAnsi="Garamond"/>
                <w:b/>
                <w:bCs/>
                <w:i/>
                <w:iCs/>
                <w:caps/>
                <w:sz w:val="22"/>
                <w:szCs w:val="22"/>
              </w:rPr>
            </w:pPr>
            <w:r w:rsidRPr="00AF03E1">
              <w:rPr>
                <w:rStyle w:val="SubtleEmphasis"/>
                <w:rFonts w:ascii="Garamond" w:eastAsia="Calibri" w:hAnsi="Garamond"/>
                <w:b/>
                <w:bCs/>
                <w:caps/>
                <w:sz w:val="22"/>
                <w:szCs w:val="22"/>
              </w:rPr>
              <w:t>Depaoli &amp; Van de Schoot (2016)</w:t>
            </w:r>
          </w:p>
        </w:tc>
      </w:tr>
      <w:tr w:rsidR="00377779" w:rsidRPr="00AF03E1" w14:paraId="617B73BC" w14:textId="77777777" w:rsidTr="001A67BF">
        <w:trPr>
          <w:trHeight w:val="755"/>
        </w:trPr>
        <w:tc>
          <w:tcPr>
            <w:tcW w:w="58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649BF78" w14:textId="77777777" w:rsidR="00377779" w:rsidRPr="00AF03E1" w:rsidRDefault="00377779" w:rsidP="001A67BF">
            <w:pPr>
              <w:tabs>
                <w:tab w:val="left" w:pos="5829"/>
              </w:tabs>
              <w:spacing w:before="120" w:after="120" w:line="276" w:lineRule="auto"/>
              <w:rPr>
                <w:rFonts w:ascii="Garamond" w:eastAsia="Calibri" w:hAnsi="Garamond"/>
                <w:b/>
                <w:bCs/>
                <w:caps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/>
          </w:tcPr>
          <w:p w14:paraId="79326A84" w14:textId="3FFA3218" w:rsidR="00377779" w:rsidRPr="00AF03E1" w:rsidRDefault="00DF735C" w:rsidP="001A67BF">
            <w:pPr>
              <w:tabs>
                <w:tab w:val="left" w:pos="9072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/>
              </w:rPr>
            </w:pPr>
            <w:r>
              <w:rPr>
                <w:rFonts w:ascii="Garamond" w:eastAsia="Calibri" w:hAnsi="Garamond"/>
                <w:b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/>
          </w:tcPr>
          <w:p w14:paraId="46B71DFD" w14:textId="3423F4F2" w:rsidR="00377779" w:rsidRPr="00AF03E1" w:rsidRDefault="00DF735C" w:rsidP="001A67BF">
            <w:pPr>
              <w:tabs>
                <w:tab w:val="left" w:pos="9072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</w:rPr>
            </w:pPr>
            <w:r>
              <w:rPr>
                <w:rFonts w:ascii="Garamond" w:eastAsia="Calibri" w:hAnsi="Garamond"/>
                <w:b/>
                <w:sz w:val="22"/>
                <w:szCs w:val="22"/>
              </w:rPr>
              <w:t>Criterion me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/>
          </w:tcPr>
          <w:p w14:paraId="7A065F1A" w14:textId="0BA8C2D6" w:rsidR="00377779" w:rsidRPr="00AF03E1" w:rsidRDefault="00377779" w:rsidP="001A67BF">
            <w:pPr>
              <w:tabs>
                <w:tab w:val="left" w:pos="9072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/>
              </w:rPr>
            </w:pPr>
          </w:p>
        </w:tc>
      </w:tr>
      <w:tr w:rsidR="00377779" w:rsidRPr="00AF03E1" w14:paraId="66094434" w14:textId="77777777" w:rsidTr="001A67BF">
        <w:tc>
          <w:tcPr>
            <w:tcW w:w="58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3E6E9" w14:textId="77777777" w:rsidR="00377779" w:rsidRPr="00AF03E1" w:rsidRDefault="00377779" w:rsidP="001A67BF">
            <w:pPr>
              <w:pStyle w:val="Heading1"/>
              <w:tabs>
                <w:tab w:val="left" w:pos="9072"/>
              </w:tabs>
              <w:spacing w:before="120" w:after="120"/>
              <w:rPr>
                <w:rFonts w:ascii="Garamond" w:hAnsi="Garamond"/>
                <w:b/>
                <w:bCs/>
                <w:caps/>
                <w:color w:val="auto"/>
                <w:sz w:val="22"/>
                <w:szCs w:val="22"/>
              </w:rPr>
            </w:pPr>
            <w:bookmarkStart w:id="2" w:name="_Toc476551313"/>
            <w:r w:rsidRPr="00AF03E1">
              <w:rPr>
                <w:rFonts w:ascii="Garamond" w:hAnsi="Garamond"/>
                <w:b/>
                <w:bCs/>
                <w:caps/>
                <w:color w:val="auto"/>
                <w:sz w:val="22"/>
                <w:szCs w:val="22"/>
              </w:rPr>
              <w:t>To be checked before estimating the model</w:t>
            </w:r>
            <w:bookmarkEnd w:id="2"/>
          </w:p>
        </w:tc>
        <w:tc>
          <w:tcPr>
            <w:tcW w:w="202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E5CE7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8EBEBF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385B09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</w:tr>
      <w:tr w:rsidR="00377779" w:rsidRPr="00F034B1" w14:paraId="16B20A4F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C8A7A3A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720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1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 you understand the priors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77FB5CC" w14:textId="7FF32AA7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96E2BD3" w14:textId="36924D0D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29419E3" w14:textId="644744FC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AF03E1" w14:paraId="0E6DB8A5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42414E" w14:textId="77777777" w:rsidR="00377779" w:rsidRPr="00AF03E1" w:rsidRDefault="00377779" w:rsidP="001A67BF">
            <w:pPr>
              <w:pStyle w:val="Heading1"/>
              <w:tabs>
                <w:tab w:val="left" w:pos="9072"/>
              </w:tabs>
              <w:spacing w:before="120" w:after="120"/>
              <w:rPr>
                <w:rFonts w:ascii="Garamond" w:hAnsi="Garamond"/>
                <w:b/>
                <w:bCs/>
                <w:caps/>
                <w:color w:val="auto"/>
                <w:sz w:val="22"/>
                <w:szCs w:val="22"/>
              </w:rPr>
            </w:pPr>
            <w:bookmarkStart w:id="3" w:name="_Toc476551314"/>
            <w:r w:rsidRPr="00AF03E1">
              <w:rPr>
                <w:rFonts w:ascii="Garamond" w:hAnsi="Garamond"/>
                <w:b/>
                <w:bCs/>
                <w:caps/>
                <w:color w:val="auto"/>
                <w:sz w:val="22"/>
                <w:szCs w:val="22"/>
              </w:rPr>
              <w:t>To be checked after estimation but before inspecting model results</w:t>
            </w:r>
            <w:bookmarkEnd w:id="3"/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D0278C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A1A5F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299AA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</w:tr>
      <w:tr w:rsidR="00377779" w:rsidRPr="00F034B1" w14:paraId="61436286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2515A06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52" w:hanging="708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2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es the trace-plot exhibit convergence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5F767FB" w14:textId="00D8CBF5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F5CCCD2" w14:textId="19C00480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62A5673" w14:textId="1D2E6F0F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F034B1" w14:paraId="11733711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7AC55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47" w:hanging="709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3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es convergence remain after doubling the number of iterations</w:t>
            </w:r>
            <w:r w:rsidRPr="00AF03E1">
              <w:rPr>
                <w:rFonts w:ascii="Garamond" w:eastAsia="Calibri" w:hAnsi="Garamond"/>
                <w:bCs/>
                <w:caps/>
                <w:sz w:val="22"/>
                <w:szCs w:val="22"/>
                <w:lang w:val="en-US"/>
              </w:rPr>
              <w:t>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B78F1E" w14:textId="261F80C8" w:rsidR="00377779" w:rsidRPr="00AF03E1" w:rsidRDefault="00DF735C" w:rsidP="001A67BF">
            <w:pPr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  <w:r>
              <w:rPr>
                <w:rFonts w:ascii="Garamond" w:eastAsia="Calibri" w:hAnsi="Garamond"/>
                <w:sz w:val="20"/>
                <w:szCs w:val="20"/>
                <w:lang w:val="en-US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FA68AA" w14:textId="08081EDC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DF169" w14:textId="1967616D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F034B1" w14:paraId="20FA8A3C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C144C90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720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4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es the histogram have enough information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1C9EB6F" w14:textId="177F0438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A59C0DD" w14:textId="1C9AEB14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048B954" w14:textId="2E11574F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F034B1" w14:paraId="151B01DD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5D48C" w14:textId="77777777" w:rsidR="00377779" w:rsidRPr="00AF03E1" w:rsidRDefault="00377779" w:rsidP="001A67BF">
            <w:pPr>
              <w:keepNext/>
              <w:keepLines/>
              <w:tabs>
                <w:tab w:val="left" w:pos="9072"/>
              </w:tabs>
              <w:spacing w:before="120" w:after="120" w:line="276" w:lineRule="auto"/>
              <w:ind w:left="720"/>
              <w:outlineLvl w:val="6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5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 the chains exhibit a strong degree of autocorrelation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07D3E6" w14:textId="4B96F311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924FA" w14:textId="37FB0A8F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 xml:space="preserve"> 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EC5F90" w14:textId="6A4F3AD4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F034B1" w14:paraId="10FC2240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8233A00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52" w:hanging="732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>Point</w:t>
            </w:r>
            <w:r w:rsidRPr="00AF03E1"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  <w:t xml:space="preserve"> 6</w:t>
            </w: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es the posterior distribution make substantive sense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A74ED1E" w14:textId="72C67CAF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Appendix 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2B94694" w14:textId="5D23220F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8D57BD3" w14:textId="7C90BBA4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</w:rPr>
            </w:pPr>
          </w:p>
        </w:tc>
      </w:tr>
      <w:tr w:rsidR="00377779" w:rsidRPr="00AF03E1" w14:paraId="4D7AC134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AA780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  <w:t>Understanding the exact influence of the priors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B8A076" w14:textId="77777777" w:rsidR="00377779" w:rsidRPr="00AF03E1" w:rsidRDefault="00377779" w:rsidP="001A67BF">
            <w:pPr>
              <w:pStyle w:val="NoSpacing"/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F082DE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95ABD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</w:tr>
      <w:tr w:rsidR="00377779" w:rsidRPr="00F034B1" w14:paraId="224850A7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952B8BC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47" w:hanging="709"/>
              <w:rPr>
                <w:rFonts w:ascii="Calibri" w:eastAsia="Calibri" w:hAnsi="Calibri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>Point</w:t>
            </w:r>
            <w:r w:rsidRPr="00AF03E1"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  <w:t xml:space="preserve"> 7</w:t>
            </w: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Do different specifications of the multivariate variance priors influence the results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15914F8" w14:textId="678363A6" w:rsidR="00377779" w:rsidRPr="00AF03E1" w:rsidRDefault="00DF735C" w:rsidP="001A67BF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ppendix 1&amp; 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18643BD" w14:textId="5065EAE4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6E174BD" w14:textId="577B809B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377779" w:rsidRPr="00F034B1" w14:paraId="0EF4650F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ACFEA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52" w:hanging="708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8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Is</w:t>
            </w: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there a notable effect of the prior when compared with non-informative priors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36E81" w14:textId="4360D9F1" w:rsidR="00377779" w:rsidRPr="00AF03E1" w:rsidRDefault="00DF735C" w:rsidP="001A67BF">
            <w:pPr>
              <w:pStyle w:val="NoSpacing"/>
              <w:jc w:val="center"/>
              <w:rPr>
                <w:rFonts w:ascii="Calibri" w:hAnsi="Calibri"/>
                <w:caps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Appendix 1 &amp; 3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0335F0" w14:textId="446F375C" w:rsidR="00377779" w:rsidRPr="00AF03E1" w:rsidRDefault="00DF735C" w:rsidP="001A67BF">
            <w:pPr>
              <w:tabs>
                <w:tab w:val="left" w:pos="9072"/>
              </w:tabs>
              <w:spacing w:before="120" w:after="120" w:line="360" w:lineRule="auto"/>
              <w:ind w:left="175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90150" w14:textId="3801A83B" w:rsidR="00377779" w:rsidRPr="00AF03E1" w:rsidRDefault="00377779" w:rsidP="001A67BF">
            <w:pPr>
              <w:tabs>
                <w:tab w:val="left" w:pos="9072"/>
              </w:tabs>
              <w:spacing w:before="120" w:after="120" w:line="360" w:lineRule="auto"/>
              <w:ind w:left="28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</w:p>
        </w:tc>
      </w:tr>
      <w:tr w:rsidR="00377779" w:rsidRPr="00F034B1" w14:paraId="063BEFDC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0D5A1D4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452" w:hanging="732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 xml:space="preserve">Point 9: 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>Are the results stable from a sensitivity analysis?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EAE1064" w14:textId="4140AC7C" w:rsidR="00377779" w:rsidRPr="00AF03E1" w:rsidRDefault="00DF735C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caps/>
                <w:sz w:val="20"/>
                <w:szCs w:val="20"/>
                <w:lang w:val="en-US"/>
              </w:rPr>
            </w:pPr>
            <w:r>
              <w:rPr>
                <w:rFonts w:ascii="Garamond" w:eastAsia="Calibri" w:hAnsi="Garamond"/>
                <w:sz w:val="20"/>
                <w:szCs w:val="20"/>
                <w:lang w:val="en-US"/>
              </w:rPr>
              <w:t>Results, Figure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66B7A604" w14:textId="4C75FB1A" w:rsidR="00377779" w:rsidRPr="00AF03E1" w:rsidRDefault="00DF735C" w:rsidP="001A67BF">
            <w:pPr>
              <w:tabs>
                <w:tab w:val="left" w:pos="9072"/>
              </w:tabs>
              <w:spacing w:before="120" w:after="120" w:line="360" w:lineRule="auto"/>
              <w:ind w:left="175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E68D18E" w14:textId="329FA4D1" w:rsidR="00377779" w:rsidRPr="00AF03E1" w:rsidRDefault="00377779" w:rsidP="001A67BF">
            <w:pPr>
              <w:tabs>
                <w:tab w:val="left" w:pos="9072"/>
              </w:tabs>
              <w:spacing w:before="120" w:after="120" w:line="360" w:lineRule="auto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</w:p>
        </w:tc>
      </w:tr>
      <w:tr w:rsidR="00377779" w:rsidRPr="00AF03E1" w14:paraId="55A8BA16" w14:textId="77777777" w:rsidTr="001A67BF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D7209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  <w:t>After interpretation of model results</w:t>
            </w:r>
          </w:p>
        </w:tc>
        <w:tc>
          <w:tcPr>
            <w:tcW w:w="2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BC9611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D5D901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F2B224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jc w:val="center"/>
              <w:rPr>
                <w:rFonts w:ascii="Garamond" w:eastAsia="Calibri" w:hAnsi="Garamond"/>
                <w:sz w:val="20"/>
                <w:szCs w:val="20"/>
                <w:lang w:val="en-US"/>
              </w:rPr>
            </w:pPr>
          </w:p>
        </w:tc>
      </w:tr>
      <w:tr w:rsidR="00377779" w:rsidRPr="00F034B1" w14:paraId="6EDBB1E8" w14:textId="77777777" w:rsidTr="001A67BF">
        <w:tc>
          <w:tcPr>
            <w:tcW w:w="58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14:paraId="44F7C1DF" w14:textId="77777777" w:rsidR="00377779" w:rsidRPr="00AF03E1" w:rsidRDefault="00377779" w:rsidP="001A67BF">
            <w:pPr>
              <w:tabs>
                <w:tab w:val="left" w:pos="9072"/>
              </w:tabs>
              <w:spacing w:before="120" w:after="120"/>
              <w:ind w:left="1511" w:hanging="767"/>
              <w:rPr>
                <w:rFonts w:ascii="Garamond" w:eastAsia="Calibri" w:hAnsi="Garamond"/>
                <w:b/>
                <w:bCs/>
                <w:caps/>
                <w:sz w:val="22"/>
                <w:szCs w:val="22"/>
                <w:lang w:val="en-US"/>
              </w:rPr>
            </w:pPr>
            <w:r w:rsidRPr="00AF03E1">
              <w:rPr>
                <w:rFonts w:ascii="Garamond" w:eastAsia="Calibri" w:hAnsi="Garamond"/>
                <w:b/>
                <w:bCs/>
                <w:sz w:val="22"/>
                <w:szCs w:val="22"/>
                <w:lang w:val="en-US"/>
              </w:rPr>
              <w:t>Point 10</w:t>
            </w:r>
            <w:r w:rsidRPr="00AF03E1">
              <w:rPr>
                <w:rFonts w:ascii="Garamond" w:eastAsia="Calibri" w:hAnsi="Garamond"/>
                <w:bCs/>
                <w:sz w:val="22"/>
                <w:szCs w:val="22"/>
                <w:lang w:val="en-US"/>
              </w:rPr>
              <w:t xml:space="preserve">: Is the Bayesian way of interpreting and reporting model results used? </w:t>
            </w:r>
            <w:r w:rsidRPr="00AF03E1">
              <w:rPr>
                <w:rFonts w:ascii="Garamond" w:eastAsia="Calibri" w:hAnsi="Garamond"/>
                <w:bCs/>
                <w:i/>
                <w:sz w:val="22"/>
                <w:szCs w:val="22"/>
                <w:lang w:val="en-US"/>
              </w:rPr>
              <w:t>(a) Also report on: missing data, model fit and comparison, non-response, generalizability, ability to replicate, etc.</w:t>
            </w:r>
          </w:p>
        </w:tc>
        <w:tc>
          <w:tcPr>
            <w:tcW w:w="202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14:paraId="6FD566B8" w14:textId="7FEB8F62" w:rsidR="00377779" w:rsidRPr="00AF03E1" w:rsidRDefault="00DF735C" w:rsidP="001A67BF">
            <w:pPr>
              <w:tabs>
                <w:tab w:val="left" w:pos="9072"/>
              </w:tabs>
              <w:spacing w:before="120" w:after="120" w:line="360" w:lineRule="auto"/>
              <w:jc w:val="center"/>
              <w:rPr>
                <w:rFonts w:ascii="Garamond" w:eastAsia="Calibri" w:hAnsi="Garamond"/>
                <w:sz w:val="20"/>
                <w:szCs w:val="20"/>
              </w:rPr>
            </w:pPr>
            <w:r>
              <w:rPr>
                <w:rFonts w:ascii="Garamond" w:eastAsia="Calibri" w:hAnsi="Garamond"/>
                <w:sz w:val="20"/>
                <w:szCs w:val="20"/>
              </w:rPr>
              <w:t>Results, Discussi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14:paraId="68D29175" w14:textId="6481250B" w:rsidR="00377779" w:rsidRPr="00AF03E1" w:rsidRDefault="00377779" w:rsidP="001A67BF">
            <w:pPr>
              <w:tabs>
                <w:tab w:val="left" w:pos="742"/>
                <w:tab w:val="left" w:pos="9072"/>
              </w:tabs>
              <w:spacing w:before="120" w:after="120" w:line="360" w:lineRule="auto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  <w:r w:rsidRPr="00AF03E1">
              <w:rPr>
                <w:rFonts w:ascii="Garamond" w:eastAsia="Calibri" w:hAnsi="Garamond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14:paraId="71233601" w14:textId="3182C769" w:rsidR="00377779" w:rsidRPr="00AF03E1" w:rsidRDefault="00377779" w:rsidP="001A67BF">
            <w:pPr>
              <w:tabs>
                <w:tab w:val="left" w:pos="742"/>
                <w:tab w:val="left" w:pos="9072"/>
              </w:tabs>
              <w:spacing w:before="120" w:after="120" w:line="360" w:lineRule="auto"/>
              <w:jc w:val="center"/>
              <w:rPr>
                <w:rFonts w:ascii="Garamond" w:eastAsia="Calibri" w:hAnsi="Garamond"/>
                <w:caps/>
                <w:sz w:val="20"/>
                <w:szCs w:val="20"/>
              </w:rPr>
            </w:pPr>
          </w:p>
        </w:tc>
      </w:tr>
    </w:tbl>
    <w:p w14:paraId="7D4500B2" w14:textId="77777777" w:rsidR="00240C2D" w:rsidRDefault="00240C2D"/>
    <w:sectPr w:rsidR="00240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779"/>
    <w:rsid w:val="00240C2D"/>
    <w:rsid w:val="00377779"/>
    <w:rsid w:val="007717A1"/>
    <w:rsid w:val="00DF14FC"/>
    <w:rsid w:val="00DF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68F5E"/>
  <w15:chartTrackingRefBased/>
  <w15:docId w15:val="{CE613718-6359-496D-8A63-B3076BEF8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779"/>
    <w:pPr>
      <w:keepNext/>
      <w:keepLines/>
      <w:spacing w:before="240" w:line="259" w:lineRule="auto"/>
      <w:outlineLvl w:val="0"/>
    </w:pPr>
    <w:rPr>
      <w:rFonts w:ascii="Trebuchet MS" w:eastAsia="MS PGothic" w:hAnsi="Trebuchet MS"/>
      <w:color w:val="B76E0B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77779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779"/>
    <w:rPr>
      <w:rFonts w:ascii="Trebuchet MS" w:eastAsia="MS PGothic" w:hAnsi="Trebuchet MS" w:cs="Times New Roman"/>
      <w:color w:val="B76E0B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7779"/>
    <w:rPr>
      <w:rFonts w:ascii="Calibri" w:eastAsia="MS Gothic" w:hAnsi="Calibri" w:cs="Times New Roman"/>
      <w:b/>
      <w:bCs/>
      <w:i/>
      <w:iCs/>
      <w:sz w:val="28"/>
      <w:szCs w:val="28"/>
      <w:lang w:val="nl-NL"/>
    </w:rPr>
  </w:style>
  <w:style w:type="paragraph" w:styleId="NoSpacing">
    <w:name w:val="No Spacing"/>
    <w:next w:val="Normal"/>
    <w:uiPriority w:val="1"/>
    <w:qFormat/>
    <w:rsid w:val="0037777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SubtleEmphasis">
    <w:name w:val="Subtle Emphasis"/>
    <w:uiPriority w:val="19"/>
    <w:qFormat/>
    <w:rsid w:val="00377779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 Behrens</dc:creator>
  <cp:keywords/>
  <dc:description/>
  <cp:lastModifiedBy>Daniel McIsaac</cp:lastModifiedBy>
  <cp:revision>2</cp:revision>
  <dcterms:created xsi:type="dcterms:W3CDTF">2024-05-29T19:28:00Z</dcterms:created>
  <dcterms:modified xsi:type="dcterms:W3CDTF">2024-05-29T19:28:00Z</dcterms:modified>
</cp:coreProperties>
</file>